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F5894" w14:textId="1A9F6D94" w:rsidR="00704353" w:rsidRDefault="00704353" w:rsidP="000F5CF7">
      <w:pPr>
        <w:ind w:left="540" w:right="787"/>
      </w:pPr>
    </w:p>
    <w:p w14:paraId="018605AE" w14:textId="77777777" w:rsidR="00704353" w:rsidRDefault="00704353" w:rsidP="000F5CF7">
      <w:pPr>
        <w:ind w:left="540" w:right="787"/>
      </w:pPr>
    </w:p>
    <w:p w14:paraId="0D948482" w14:textId="77777777" w:rsidR="00704353" w:rsidRDefault="00704353" w:rsidP="000F5CF7">
      <w:pPr>
        <w:ind w:left="540" w:right="787"/>
      </w:pPr>
    </w:p>
    <w:p w14:paraId="15AC2DB9" w14:textId="77777777" w:rsidR="00704353" w:rsidRDefault="00704353" w:rsidP="000F5CF7">
      <w:pPr>
        <w:ind w:left="540" w:right="787"/>
      </w:pPr>
    </w:p>
    <w:p w14:paraId="0962BD8F" w14:textId="3BA3CCF8" w:rsidR="00704353" w:rsidRDefault="00CC124E" w:rsidP="000F5CF7">
      <w:pPr>
        <w:ind w:left="540" w:right="787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8983F3E" wp14:editId="1BC3A529">
                <wp:simplePos x="0" y="0"/>
                <wp:positionH relativeFrom="column">
                  <wp:posOffset>386080</wp:posOffset>
                </wp:positionH>
                <wp:positionV relativeFrom="paragraph">
                  <wp:posOffset>-5715</wp:posOffset>
                </wp:positionV>
                <wp:extent cx="4723130" cy="831215"/>
                <wp:effectExtent l="5080" t="0" r="8890" b="1016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3130" cy="831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7C373" w14:textId="77777777" w:rsidR="00CC124E" w:rsidRPr="00DC4849" w:rsidRDefault="008C7404" w:rsidP="005A702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C48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onsent Form:</w:t>
                            </w:r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urofeedback &amp; Alcohol Dependence</w:t>
                            </w:r>
                            <w:r w:rsidR="00CC124E"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6FED3D2" w14:textId="705E74B2" w:rsidR="008C7404" w:rsidRPr="00DC4849" w:rsidRDefault="00CC124E" w:rsidP="005A702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C48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tudy part (group):</w:t>
                            </w:r>
                            <w:r w:rsidR="007A5A5B"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aseline assessment/s</w:t>
                            </w:r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reening (both groups)</w:t>
                            </w:r>
                          </w:p>
                          <w:p w14:paraId="6C03A434" w14:textId="77777777" w:rsidR="00B30AB6" w:rsidRPr="00DC4849" w:rsidRDefault="00B30AB6" w:rsidP="00B30AB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rof David Linden, Dr Niklas Ihssen, Dr </w:t>
                            </w:r>
                            <w:proofErr w:type="spellStart"/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eena</w:t>
                            </w:r>
                            <w:proofErr w:type="spellEnd"/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ubramanian</w:t>
                            </w:r>
                          </w:p>
                          <w:p w14:paraId="6A913FE6" w14:textId="0A65BB85" w:rsidR="008C7404" w:rsidRPr="008C7404" w:rsidRDefault="00CC124E" w:rsidP="005A702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ersion 2</w:t>
                            </w:r>
                            <w:r w:rsidR="008C7404"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5E026D"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</w:t>
                            </w:r>
                            <w:r w:rsidR="00B30AB6"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vember</w:t>
                            </w:r>
                            <w:r w:rsidR="008C7404" w:rsidRPr="00DC484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.4pt;margin-top:-.4pt;width:371.9pt;height:65.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">
                <v:textbox>
                  <w:txbxContent>
                    <w:p w14:paraId="5FD7C373" w14:textId="77777777" w:rsidR="00CC124E" w:rsidRPr="00DC4849" w:rsidRDefault="008C7404" w:rsidP="005A702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C48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nsent Form:</w:t>
                      </w:r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eurofeedback &amp; Alcohol Dependence</w:t>
                      </w:r>
                      <w:r w:rsidR="00CC124E"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6FED3D2" w14:textId="705E74B2" w:rsidR="008C7404" w:rsidRPr="00DC4849" w:rsidRDefault="00CC124E" w:rsidP="005A702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C48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udy part (group):</w:t>
                      </w:r>
                      <w:r w:rsidR="007A5A5B"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aseline assessment/s</w:t>
                      </w:r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>creening (both groups)</w:t>
                      </w:r>
                    </w:p>
                    <w:p w14:paraId="6C03A434" w14:textId="77777777" w:rsidR="00B30AB6" w:rsidRPr="00DC4849" w:rsidRDefault="00B30AB6" w:rsidP="00B30AB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rof David Linden, Dr Niklas Ihssen, Dr </w:t>
                      </w:r>
                      <w:proofErr w:type="spellStart"/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>Leena</w:t>
                      </w:r>
                      <w:proofErr w:type="spellEnd"/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ubramanian</w:t>
                      </w:r>
                    </w:p>
                    <w:p w14:paraId="6A913FE6" w14:textId="0A65BB85" w:rsidR="008C7404" w:rsidRPr="008C7404" w:rsidRDefault="00CC124E" w:rsidP="005A702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>Version 2</w:t>
                      </w:r>
                      <w:r w:rsidR="008C7404"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="005E026D"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>14</w:t>
                      </w:r>
                      <w:r w:rsidR="00B30AB6"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>November</w:t>
                      </w:r>
                      <w:r w:rsidR="008C7404" w:rsidRPr="00DC484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014</w:t>
                      </w:r>
                    </w:p>
                  </w:txbxContent>
                </v:textbox>
              </v:shape>
            </w:pict>
          </mc:Fallback>
        </mc:AlternateContent>
      </w:r>
    </w:p>
    <w:p w14:paraId="2C0EBA48" w14:textId="77777777" w:rsidR="000F5CF7" w:rsidRDefault="000F5CF7" w:rsidP="000F5CF7">
      <w:pPr>
        <w:ind w:left="540" w:right="787"/>
      </w:pPr>
    </w:p>
    <w:p w14:paraId="4C0D1524" w14:textId="77777777" w:rsidR="000F5CF7" w:rsidRDefault="000F5CF7" w:rsidP="000F5CF7">
      <w:pPr>
        <w:ind w:left="540" w:right="787"/>
      </w:pPr>
    </w:p>
    <w:p w14:paraId="2CF0D205" w14:textId="77777777" w:rsidR="000F5CF7" w:rsidRDefault="000F5CF7" w:rsidP="000F5CF7">
      <w:pPr>
        <w:ind w:left="540" w:right="787"/>
      </w:pPr>
    </w:p>
    <w:p w14:paraId="2DB5D3FF" w14:textId="77777777" w:rsidR="000F5CF7" w:rsidRDefault="000F5CF7" w:rsidP="00AF6634">
      <w:pPr>
        <w:ind w:left="851" w:right="787"/>
      </w:pPr>
    </w:p>
    <w:p w14:paraId="3392B0BC" w14:textId="77777777" w:rsidR="005A702C" w:rsidRDefault="005A702C" w:rsidP="005A702C">
      <w:pPr>
        <w:widowControl w:val="0"/>
        <w:autoSpaceDE w:val="0"/>
        <w:autoSpaceDN w:val="0"/>
        <w:adjustRightInd w:val="0"/>
        <w:spacing w:line="480" w:lineRule="auto"/>
        <w:ind w:left="720" w:right="-1080" w:firstLine="720"/>
        <w:rPr>
          <w:rFonts w:ascii="Arial" w:hAnsi="Arial" w:cs="Arial"/>
          <w:b/>
          <w:bCs/>
          <w:lang w:val="en-US"/>
        </w:rPr>
      </w:pPr>
    </w:p>
    <w:p w14:paraId="1D92E0A2" w14:textId="77777777" w:rsidR="005A702C" w:rsidRDefault="007C4A52" w:rsidP="007C4A52">
      <w:pPr>
        <w:widowControl w:val="0"/>
        <w:tabs>
          <w:tab w:val="left" w:pos="4755"/>
        </w:tabs>
        <w:autoSpaceDE w:val="0"/>
        <w:autoSpaceDN w:val="0"/>
        <w:adjustRightInd w:val="0"/>
        <w:spacing w:line="480" w:lineRule="auto"/>
        <w:ind w:left="720" w:right="-1080" w:firstLine="72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ab/>
      </w:r>
    </w:p>
    <w:p w14:paraId="26C07381" w14:textId="77777777" w:rsidR="005A702C" w:rsidRDefault="005A702C" w:rsidP="005A702C">
      <w:pPr>
        <w:widowControl w:val="0"/>
        <w:autoSpaceDE w:val="0"/>
        <w:autoSpaceDN w:val="0"/>
        <w:adjustRightInd w:val="0"/>
        <w:spacing w:line="480" w:lineRule="auto"/>
        <w:ind w:left="720" w:right="-1080" w:firstLine="720"/>
        <w:rPr>
          <w:rFonts w:ascii="Arial" w:hAnsi="Arial" w:cs="Arial"/>
          <w:b/>
          <w:bCs/>
          <w:lang w:val="en-US"/>
        </w:rPr>
      </w:pPr>
    </w:p>
    <w:p w14:paraId="401BEEBC" w14:textId="77777777" w:rsidR="005A702C" w:rsidRPr="00047E84" w:rsidRDefault="005A702C" w:rsidP="005A702C">
      <w:pPr>
        <w:widowControl w:val="0"/>
        <w:autoSpaceDE w:val="0"/>
        <w:autoSpaceDN w:val="0"/>
        <w:adjustRightInd w:val="0"/>
        <w:spacing w:line="480" w:lineRule="auto"/>
        <w:ind w:left="720" w:right="-1080" w:firstLine="720"/>
        <w:rPr>
          <w:rFonts w:ascii="Arial" w:hAnsi="Arial" w:cs="Arial"/>
          <w:b/>
          <w:bCs/>
          <w:lang w:val="en-US"/>
        </w:rPr>
      </w:pPr>
      <w:r w:rsidRPr="00047E84">
        <w:rPr>
          <w:rFonts w:ascii="Arial" w:hAnsi="Arial" w:cs="Arial"/>
          <w:b/>
          <w:bCs/>
          <w:lang w:val="en-US"/>
        </w:rPr>
        <w:t>CONSENT TO PARTICIPATE IN A RESEARCH STUDY</w:t>
      </w:r>
    </w:p>
    <w:p w14:paraId="111237CD" w14:textId="192A5FCC" w:rsidR="00EA09C6" w:rsidRDefault="00EA09C6" w:rsidP="005A702C">
      <w:pPr>
        <w:pStyle w:val="Default"/>
        <w:spacing w:line="480" w:lineRule="auto"/>
      </w:pPr>
      <w:r>
        <w:tab/>
        <w:t>Study Number:</w:t>
      </w:r>
      <w:r>
        <w:tab/>
      </w:r>
      <w:r>
        <w:tab/>
      </w:r>
      <w:r>
        <w:tab/>
      </w:r>
      <w:r>
        <w:tab/>
      </w:r>
      <w:r>
        <w:tab/>
      </w:r>
    </w:p>
    <w:p w14:paraId="0AA27818" w14:textId="02F36CB9" w:rsidR="005A702C" w:rsidRPr="00047E84" w:rsidRDefault="005A702C" w:rsidP="00EA09C6">
      <w:pPr>
        <w:pStyle w:val="Default"/>
        <w:spacing w:line="480" w:lineRule="auto"/>
        <w:ind w:firstLine="720"/>
      </w:pPr>
      <w:r w:rsidRPr="00047E84">
        <w:t xml:space="preserve">Patient Identification Number: </w:t>
      </w:r>
    </w:p>
    <w:p w14:paraId="15E5E360" w14:textId="77777777" w:rsidR="005A702C" w:rsidRDefault="005A702C" w:rsidP="005A702C">
      <w:pPr>
        <w:pStyle w:val="Default"/>
        <w:spacing w:line="480" w:lineRule="auto"/>
      </w:pPr>
      <w:r w:rsidRPr="00047E84">
        <w:tab/>
      </w:r>
    </w:p>
    <w:p w14:paraId="2F508543" w14:textId="77777777" w:rsidR="005A702C" w:rsidRPr="00047E84" w:rsidRDefault="005A702C" w:rsidP="005A702C">
      <w:pPr>
        <w:pStyle w:val="Default"/>
        <w:spacing w:line="480" w:lineRule="auto"/>
      </w:pPr>
      <w:r>
        <w:tab/>
      </w:r>
      <w:r w:rsidRPr="00047E84">
        <w:rPr>
          <w:b/>
        </w:rPr>
        <w:t>Title of Project:</w:t>
      </w:r>
      <w:r w:rsidRPr="00047E84">
        <w:t xml:space="preserve"> </w:t>
      </w:r>
      <w:r w:rsidRPr="00112383">
        <w:t xml:space="preserve">Real-time fMRI neurofeedback </w:t>
      </w:r>
      <w:r w:rsidR="008C7404">
        <w:t>as a treatment tool for alcohol dependence</w:t>
      </w:r>
    </w:p>
    <w:p w14:paraId="3F151556" w14:textId="3827C2C2" w:rsidR="008C7404" w:rsidRPr="008C7404" w:rsidRDefault="005A702C" w:rsidP="008C7404">
      <w:pPr>
        <w:pStyle w:val="Default"/>
        <w:spacing w:line="480" w:lineRule="auto"/>
        <w:rPr>
          <w:sz w:val="22"/>
          <w:szCs w:val="22"/>
        </w:rPr>
      </w:pPr>
      <w:r w:rsidRPr="008C7404">
        <w:rPr>
          <w:sz w:val="22"/>
          <w:szCs w:val="22"/>
        </w:rPr>
        <w:tab/>
      </w:r>
      <w:r w:rsidRPr="008C7404">
        <w:rPr>
          <w:b/>
          <w:sz w:val="22"/>
          <w:szCs w:val="22"/>
        </w:rPr>
        <w:t>Name of Researchers:</w:t>
      </w:r>
      <w:r w:rsidRPr="008C7404">
        <w:rPr>
          <w:sz w:val="22"/>
          <w:szCs w:val="22"/>
        </w:rPr>
        <w:t xml:space="preserve"> </w:t>
      </w:r>
      <w:r w:rsidR="008C7404" w:rsidRPr="008C7404">
        <w:rPr>
          <w:bCs/>
          <w:sz w:val="22"/>
          <w:szCs w:val="22"/>
          <w:lang w:val="en-US"/>
        </w:rPr>
        <w:t>Prof</w:t>
      </w:r>
      <w:r w:rsidRPr="008C7404">
        <w:rPr>
          <w:bCs/>
          <w:sz w:val="22"/>
          <w:szCs w:val="22"/>
          <w:lang w:val="en-US"/>
        </w:rPr>
        <w:t xml:space="preserve"> David Linden, </w:t>
      </w:r>
      <w:proofErr w:type="spellStart"/>
      <w:r w:rsidR="008C7404" w:rsidRPr="008C7404">
        <w:rPr>
          <w:bCs/>
          <w:sz w:val="22"/>
          <w:szCs w:val="22"/>
          <w:lang w:val="en-US"/>
        </w:rPr>
        <w:t>Dr</w:t>
      </w:r>
      <w:proofErr w:type="spellEnd"/>
      <w:r w:rsidR="008C7404" w:rsidRPr="008C7404">
        <w:rPr>
          <w:bCs/>
          <w:sz w:val="22"/>
          <w:szCs w:val="22"/>
          <w:lang w:val="en-US"/>
        </w:rPr>
        <w:t xml:space="preserve"> Niklas Ihssen, </w:t>
      </w:r>
      <w:proofErr w:type="spellStart"/>
      <w:proofErr w:type="gramStart"/>
      <w:r w:rsidR="008C7404" w:rsidRPr="008C7404">
        <w:rPr>
          <w:bCs/>
          <w:sz w:val="22"/>
          <w:szCs w:val="22"/>
          <w:lang w:val="en-US"/>
        </w:rPr>
        <w:t>Dr</w:t>
      </w:r>
      <w:proofErr w:type="spellEnd"/>
      <w:proofErr w:type="gramEnd"/>
      <w:r w:rsidR="008C7404" w:rsidRPr="008C7404">
        <w:rPr>
          <w:bCs/>
          <w:sz w:val="22"/>
          <w:szCs w:val="22"/>
          <w:lang w:val="en-US"/>
        </w:rPr>
        <w:t xml:space="preserve"> </w:t>
      </w:r>
      <w:proofErr w:type="spellStart"/>
      <w:r w:rsidR="008C7404" w:rsidRPr="008C7404">
        <w:rPr>
          <w:bCs/>
          <w:sz w:val="22"/>
          <w:szCs w:val="22"/>
          <w:lang w:val="en-US"/>
        </w:rPr>
        <w:t>Leena</w:t>
      </w:r>
      <w:proofErr w:type="spellEnd"/>
      <w:r w:rsidR="008C7404" w:rsidRPr="008C7404">
        <w:rPr>
          <w:bCs/>
          <w:sz w:val="22"/>
          <w:szCs w:val="22"/>
          <w:lang w:val="en-US"/>
        </w:rPr>
        <w:t xml:space="preserve"> </w:t>
      </w:r>
      <w:proofErr w:type="spellStart"/>
      <w:r w:rsidR="008C7404" w:rsidRPr="008C7404">
        <w:rPr>
          <w:bCs/>
          <w:sz w:val="22"/>
          <w:szCs w:val="22"/>
          <w:lang w:val="en-US"/>
        </w:rPr>
        <w:t>Subramaninan</w:t>
      </w:r>
      <w:proofErr w:type="spellEnd"/>
    </w:p>
    <w:p w14:paraId="26E04E59" w14:textId="77777777" w:rsidR="005A702C" w:rsidRDefault="005A702C" w:rsidP="005A702C">
      <w:pPr>
        <w:pStyle w:val="Default"/>
        <w:spacing w:line="480" w:lineRule="auto"/>
      </w:pPr>
      <w:r w:rsidRPr="00047E84">
        <w:tab/>
      </w:r>
      <w:r w:rsidRPr="00047E84">
        <w:tab/>
      </w:r>
      <w:r w:rsidRPr="00047E84">
        <w:tab/>
      </w:r>
      <w:r w:rsidRPr="00047E84">
        <w:tab/>
        <w:t xml:space="preserve">   </w:t>
      </w:r>
    </w:p>
    <w:p w14:paraId="062A7877" w14:textId="77777777" w:rsidR="005A702C" w:rsidRPr="00047E84" w:rsidRDefault="005A702C" w:rsidP="005A702C">
      <w:pPr>
        <w:pStyle w:val="Default"/>
        <w:spacing w:line="48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047E84">
        <w:t xml:space="preserve">Please initial </w:t>
      </w:r>
      <w:r w:rsidRPr="00047E84">
        <w:tab/>
        <w:t>box.</w:t>
      </w:r>
      <w:r>
        <w:t xml:space="preserve"> </w:t>
      </w:r>
    </w:p>
    <w:p w14:paraId="265C0F53" w14:textId="0080082F" w:rsidR="005A702C" w:rsidRDefault="00CC124E" w:rsidP="005A702C">
      <w:pPr>
        <w:pStyle w:val="Default"/>
        <w:spacing w:line="48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3BF24F7" wp14:editId="2F8E487F">
                <wp:simplePos x="0" y="0"/>
                <wp:positionH relativeFrom="column">
                  <wp:posOffset>6372225</wp:posOffset>
                </wp:positionH>
                <wp:positionV relativeFrom="paragraph">
                  <wp:posOffset>107315</wp:posOffset>
                </wp:positionV>
                <wp:extent cx="609600" cy="428625"/>
                <wp:effectExtent l="0" t="5715" r="15875" b="10160"/>
                <wp:wrapNone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555E3" w14:textId="77777777" w:rsidR="008C7404" w:rsidRPr="000A2720" w:rsidRDefault="008C7404" w:rsidP="005A702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501.75pt;margin-top:8.45pt;width:48pt;height:33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">
                <v:textbox>
                  <w:txbxContent>
                    <w:p w14:paraId="6FA555E3" w14:textId="77777777" w:rsidR="008C7404" w:rsidRPr="000A2720" w:rsidRDefault="008C7404" w:rsidP="005A702C"/>
                  </w:txbxContent>
                </v:textbox>
              </v:shape>
            </w:pict>
          </mc:Fallback>
        </mc:AlternateContent>
      </w:r>
      <w:r w:rsidR="005A702C" w:rsidRPr="00047E84">
        <w:t xml:space="preserve"> </w:t>
      </w:r>
      <w:r w:rsidR="005A702C" w:rsidRPr="00047E84">
        <w:tab/>
        <w:t>1. I confirm that I have read and underst</w:t>
      </w:r>
      <w:r w:rsidR="00C722B0">
        <w:t>oo</w:t>
      </w:r>
      <w:r w:rsidR="005A702C" w:rsidRPr="00047E84">
        <w:t>d the information sheet dated..</w:t>
      </w:r>
      <w:r w:rsidR="005A702C">
        <w:t>......................</w:t>
      </w:r>
    </w:p>
    <w:p w14:paraId="34C4AF6E" w14:textId="77777777" w:rsidR="005A702C" w:rsidRDefault="005A702C" w:rsidP="005A702C">
      <w:pPr>
        <w:pStyle w:val="Default"/>
        <w:spacing w:line="480" w:lineRule="auto"/>
      </w:pPr>
      <w:r>
        <w:tab/>
        <w:t xml:space="preserve">    (</w:t>
      </w:r>
      <w:proofErr w:type="gramStart"/>
      <w:r>
        <w:t>version</w:t>
      </w:r>
      <w:proofErr w:type="gramEnd"/>
      <w:r w:rsidR="008C7404">
        <w:t xml:space="preserve"> </w:t>
      </w:r>
      <w:r>
        <w:t>....</w:t>
      </w:r>
      <w:r w:rsidRPr="00047E84">
        <w:t xml:space="preserve">) </w:t>
      </w:r>
      <w:proofErr w:type="gramStart"/>
      <w:r w:rsidRPr="00047E84">
        <w:t>for</w:t>
      </w:r>
      <w:proofErr w:type="gramEnd"/>
      <w:r w:rsidRPr="00047E84">
        <w:t xml:space="preserve"> the above study. I have had the opportunity to consider the </w:t>
      </w:r>
    </w:p>
    <w:p w14:paraId="788AE55A" w14:textId="5C1B04D4" w:rsidR="005A702C" w:rsidRPr="00047E84" w:rsidRDefault="005A702C" w:rsidP="005A702C">
      <w:pPr>
        <w:pStyle w:val="Default"/>
        <w:spacing w:line="480" w:lineRule="auto"/>
      </w:pPr>
      <w:r>
        <w:tab/>
        <w:t xml:space="preserve">    </w:t>
      </w:r>
      <w:proofErr w:type="gramStart"/>
      <w:r w:rsidR="00A16D85">
        <w:t>information</w:t>
      </w:r>
      <w:proofErr w:type="gramEnd"/>
      <w:r w:rsidR="00A16D85">
        <w:t xml:space="preserve"> and to</w:t>
      </w:r>
      <w:r w:rsidRPr="00047E84">
        <w:t xml:space="preserve"> ask questions</w:t>
      </w:r>
      <w:r w:rsidR="00A16D85">
        <w:t>,</w:t>
      </w:r>
      <w:r w:rsidRPr="00047E84">
        <w:t xml:space="preserve"> and </w:t>
      </w:r>
      <w:r w:rsidR="00A16D85">
        <w:t>my questions have been</w:t>
      </w:r>
      <w:r w:rsidRPr="00047E84">
        <w:t xml:space="preserve"> answered satisfactorily. </w:t>
      </w:r>
    </w:p>
    <w:p w14:paraId="038D9819" w14:textId="1FF4599E" w:rsidR="005A702C" w:rsidRDefault="00CC124E" w:rsidP="005A702C">
      <w:pPr>
        <w:pStyle w:val="Default"/>
        <w:spacing w:line="48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6F9B986" wp14:editId="4A3CF79F">
                <wp:simplePos x="0" y="0"/>
                <wp:positionH relativeFrom="column">
                  <wp:posOffset>6372225</wp:posOffset>
                </wp:positionH>
                <wp:positionV relativeFrom="paragraph">
                  <wp:posOffset>203200</wp:posOffset>
                </wp:positionV>
                <wp:extent cx="609600" cy="428625"/>
                <wp:effectExtent l="0" t="0" r="15875" b="15875"/>
                <wp:wrapNone/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631DF" w14:textId="77777777" w:rsidR="008C7404" w:rsidRPr="000A2720" w:rsidRDefault="008C7404" w:rsidP="005A702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501.75pt;margin-top:16pt;width:48pt;height:33.7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">
                <v:textbox>
                  <w:txbxContent>
                    <w:p w14:paraId="181631DF" w14:textId="77777777" w:rsidR="008C7404" w:rsidRPr="000A2720" w:rsidRDefault="008C7404" w:rsidP="005A702C"/>
                  </w:txbxContent>
                </v:textbox>
              </v:shape>
            </w:pict>
          </mc:Fallback>
        </mc:AlternateContent>
      </w:r>
      <w:r w:rsidR="005A702C" w:rsidRPr="00047E84">
        <w:tab/>
        <w:t xml:space="preserve">2. I understand that my participation is voluntary and that I am free to withdraw at any time </w:t>
      </w:r>
    </w:p>
    <w:p w14:paraId="6A10A7DC" w14:textId="59012D3B" w:rsidR="005A702C" w:rsidRPr="00047E84" w:rsidRDefault="005A702C" w:rsidP="005A702C">
      <w:pPr>
        <w:pStyle w:val="Default"/>
        <w:spacing w:line="480" w:lineRule="auto"/>
      </w:pPr>
      <w:r>
        <w:tab/>
        <w:t xml:space="preserve">    </w:t>
      </w:r>
      <w:proofErr w:type="gramStart"/>
      <w:r w:rsidRPr="00047E84">
        <w:t>without</w:t>
      </w:r>
      <w:proofErr w:type="gramEnd"/>
      <w:r w:rsidR="00A16D85">
        <w:t xml:space="preserve"> giving any reason and</w:t>
      </w:r>
      <w:r w:rsidRPr="00047E84">
        <w:t xml:space="preserve"> without my medical care</w:t>
      </w:r>
      <w:r>
        <w:t xml:space="preserve"> </w:t>
      </w:r>
      <w:r w:rsidRPr="00047E84">
        <w:t xml:space="preserve">or legal rights being affected. </w:t>
      </w:r>
    </w:p>
    <w:p w14:paraId="1C048648" w14:textId="77777777" w:rsidR="005A702C" w:rsidRDefault="005A702C" w:rsidP="005A702C">
      <w:pPr>
        <w:pStyle w:val="Default"/>
        <w:spacing w:line="480" w:lineRule="auto"/>
      </w:pPr>
      <w:r w:rsidRPr="00047E84">
        <w:tab/>
        <w:t xml:space="preserve">3. I understand that relevant sections of my medical notes and data collected during the </w:t>
      </w:r>
    </w:p>
    <w:p w14:paraId="74A02616" w14:textId="7D52B1E0" w:rsidR="005A702C" w:rsidRDefault="005A702C" w:rsidP="005A702C">
      <w:pPr>
        <w:pStyle w:val="Default"/>
        <w:spacing w:line="480" w:lineRule="auto"/>
      </w:pPr>
      <w:r>
        <w:tab/>
        <w:t xml:space="preserve">    </w:t>
      </w:r>
      <w:proofErr w:type="gramStart"/>
      <w:r w:rsidR="00A16D85">
        <w:t>study</w:t>
      </w:r>
      <w:proofErr w:type="gramEnd"/>
      <w:r w:rsidR="00A16D85">
        <w:t xml:space="preserve"> </w:t>
      </w:r>
      <w:r w:rsidRPr="00047E84">
        <w:t>may be</w:t>
      </w:r>
      <w:r w:rsidR="00B140AB">
        <w:t xml:space="preserve"> looked at by individuals from </w:t>
      </w:r>
      <w:r w:rsidRPr="00B140AB">
        <w:rPr>
          <w:iCs/>
        </w:rPr>
        <w:t>Cardiff University</w:t>
      </w:r>
      <w:r w:rsidRPr="00047E84">
        <w:t xml:space="preserve">, from regulatory </w:t>
      </w:r>
    </w:p>
    <w:p w14:paraId="3EE20118" w14:textId="64113DD3" w:rsidR="005A702C" w:rsidRDefault="00CC124E" w:rsidP="005A702C">
      <w:pPr>
        <w:pStyle w:val="Default"/>
        <w:spacing w:line="48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54F2072" wp14:editId="10B0443C">
                <wp:simplePos x="0" y="0"/>
                <wp:positionH relativeFrom="column">
                  <wp:posOffset>6372225</wp:posOffset>
                </wp:positionH>
                <wp:positionV relativeFrom="paragraph">
                  <wp:posOffset>201295</wp:posOffset>
                </wp:positionV>
                <wp:extent cx="609600" cy="428625"/>
                <wp:effectExtent l="0" t="0" r="15875" b="1778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E6250" w14:textId="77777777" w:rsidR="008C7404" w:rsidRPr="000A2720" w:rsidRDefault="008C7404" w:rsidP="005A702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501.75pt;margin-top:15.85pt;width:48pt;height:33.7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">
                <v:textbox>
                  <w:txbxContent>
                    <w:p w14:paraId="318E6250" w14:textId="77777777" w:rsidR="008C7404" w:rsidRPr="000A2720" w:rsidRDefault="008C7404" w:rsidP="005A702C"/>
                  </w:txbxContent>
                </v:textbox>
              </v:shape>
            </w:pict>
          </mc:Fallback>
        </mc:AlternateContent>
      </w:r>
      <w:r w:rsidR="005A702C">
        <w:tab/>
        <w:t xml:space="preserve">    </w:t>
      </w:r>
      <w:proofErr w:type="gramStart"/>
      <w:r w:rsidR="005A702C" w:rsidRPr="00047E84">
        <w:t>authorities</w:t>
      </w:r>
      <w:proofErr w:type="gramEnd"/>
      <w:r w:rsidR="005A702C" w:rsidRPr="00047E84">
        <w:t xml:space="preserve"> or from the NHS Trust, </w:t>
      </w:r>
      <w:r w:rsidR="00A16D85">
        <w:t>when</w:t>
      </w:r>
      <w:r w:rsidR="005A702C" w:rsidRPr="00047E84">
        <w:t xml:space="preserve"> it is relevant to my taking part in this research. </w:t>
      </w:r>
    </w:p>
    <w:p w14:paraId="7F50CD28" w14:textId="77777777" w:rsidR="005A702C" w:rsidRPr="00047E84" w:rsidRDefault="005A702C" w:rsidP="005A702C">
      <w:pPr>
        <w:pStyle w:val="Default"/>
        <w:spacing w:line="480" w:lineRule="auto"/>
      </w:pPr>
      <w:r>
        <w:tab/>
        <w:t xml:space="preserve">    </w:t>
      </w:r>
      <w:r w:rsidRPr="00047E84">
        <w:t xml:space="preserve">I give permission for these individuals to have access to my records. </w:t>
      </w:r>
    </w:p>
    <w:p w14:paraId="59DB76C2" w14:textId="77777777" w:rsidR="005A702C" w:rsidRDefault="005A702C" w:rsidP="005A702C">
      <w:pPr>
        <w:pStyle w:val="Default"/>
        <w:spacing w:line="480" w:lineRule="auto"/>
      </w:pPr>
      <w:r w:rsidRPr="00047E84">
        <w:tab/>
      </w:r>
    </w:p>
    <w:p w14:paraId="37502702" w14:textId="39BDB33C" w:rsidR="005A702C" w:rsidRPr="00047E84" w:rsidRDefault="00CC124E" w:rsidP="005A702C">
      <w:pPr>
        <w:pStyle w:val="Default"/>
        <w:spacing w:line="360" w:lineRule="auto"/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E24ABC9" wp14:editId="31A50F1A">
                <wp:simplePos x="0" y="0"/>
                <wp:positionH relativeFrom="column">
                  <wp:posOffset>6134100</wp:posOffset>
                </wp:positionH>
                <wp:positionV relativeFrom="paragraph">
                  <wp:posOffset>177800</wp:posOffset>
                </wp:positionV>
                <wp:extent cx="609600" cy="335280"/>
                <wp:effectExtent l="0" t="0" r="25400" b="2032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53FD3" w14:textId="77777777" w:rsidR="008C7404" w:rsidRPr="000A2720" w:rsidRDefault="008C7404" w:rsidP="005A702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483pt;margin-top:14pt;width:48pt;height:26.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">
                <v:textbox>
                  <w:txbxContent>
                    <w:p w14:paraId="30B53FD3" w14:textId="77777777" w:rsidR="008C7404" w:rsidRPr="000A2720" w:rsidRDefault="008C7404" w:rsidP="005A702C"/>
                  </w:txbxContent>
                </v:textbox>
              </v:shape>
            </w:pict>
          </mc:Fallback>
        </mc:AlternateContent>
      </w:r>
    </w:p>
    <w:p w14:paraId="54C31BFC" w14:textId="4AADABA0" w:rsidR="00D44B99" w:rsidRDefault="005A702C" w:rsidP="00D44B99">
      <w:pPr>
        <w:pStyle w:val="Default"/>
        <w:spacing w:line="360" w:lineRule="auto"/>
      </w:pPr>
      <w:r w:rsidRPr="00047E84">
        <w:tab/>
      </w:r>
      <w:r w:rsidR="0046733F">
        <w:t>4</w:t>
      </w:r>
      <w:r w:rsidR="00D44B99" w:rsidRPr="00112383">
        <w:t>. I agree to my GP being informed of my participation.</w:t>
      </w:r>
    </w:p>
    <w:p w14:paraId="5C1574C7" w14:textId="6558468A" w:rsidR="00D44B99" w:rsidRDefault="00D44B99" w:rsidP="00D44B99">
      <w:pPr>
        <w:pStyle w:val="Default"/>
        <w:spacing w:line="360" w:lineRule="auto"/>
      </w:pPr>
    </w:p>
    <w:p w14:paraId="67EFAE9B" w14:textId="0E163F25" w:rsidR="0037579A" w:rsidRPr="00DC4849" w:rsidRDefault="0037579A" w:rsidP="00D44B99">
      <w:pPr>
        <w:pStyle w:val="Default"/>
        <w:spacing w:line="360" w:lineRule="auto"/>
        <w:ind w:firstLine="720"/>
      </w:pPr>
      <w:r w:rsidRPr="00DC4849">
        <w:t>5. I agree that the clinicians involved in my primary care will be informed about</w:t>
      </w:r>
    </w:p>
    <w:p w14:paraId="0DFD73F7" w14:textId="06811E2D" w:rsidR="0037579A" w:rsidRPr="00DC4849" w:rsidRDefault="0037579A" w:rsidP="00D44B99">
      <w:pPr>
        <w:pStyle w:val="Default"/>
        <w:spacing w:line="360" w:lineRule="auto"/>
        <w:ind w:firstLine="720"/>
      </w:pPr>
      <w:r w:rsidRPr="00DC484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E24ABC9" wp14:editId="564AC34C">
                <wp:simplePos x="0" y="0"/>
                <wp:positionH relativeFrom="column">
                  <wp:posOffset>6134100</wp:posOffset>
                </wp:positionH>
                <wp:positionV relativeFrom="paragraph">
                  <wp:posOffset>106680</wp:posOffset>
                </wp:positionV>
                <wp:extent cx="609600" cy="335280"/>
                <wp:effectExtent l="0" t="0" r="25400" b="20320"/>
                <wp:wrapThrough wrapText="bothSides">
                  <wp:wrapPolygon edited="0">
                    <wp:start x="0" y="0"/>
                    <wp:lineTo x="0" y="21273"/>
                    <wp:lineTo x="21600" y="21273"/>
                    <wp:lineTo x="21600" y="0"/>
                    <wp:lineTo x="0" y="0"/>
                  </wp:wrapPolygon>
                </wp:wrapThrough>
                <wp:docPr id="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7000B" w14:textId="77777777" w:rsidR="00D44B99" w:rsidRPr="000A2720" w:rsidRDefault="00D44B99" w:rsidP="00D44B9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left:0;text-align:left;margin-left:483pt;margin-top:8.4pt;width:48pt;height:26.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">
                <v:textbox>
                  <w:txbxContent>
                    <w:p w14:paraId="3F07000B" w14:textId="77777777" w:rsidR="00D44B99" w:rsidRPr="000A2720" w:rsidRDefault="00D44B99" w:rsidP="00D44B99"/>
                  </w:txbxContent>
                </v:textbox>
                <w10:wrap type="through"/>
              </v:shape>
            </w:pict>
          </mc:Fallback>
        </mc:AlternateContent>
      </w:r>
      <w:proofErr w:type="gramStart"/>
      <w:r w:rsidRPr="00DC4849">
        <w:t>any</w:t>
      </w:r>
      <w:proofErr w:type="gramEnd"/>
      <w:r w:rsidRPr="00DC4849">
        <w:t xml:space="preserve"> psychiatric issues that are discovered by the questionnaires/interviews used</w:t>
      </w:r>
    </w:p>
    <w:p w14:paraId="406D95CF" w14:textId="61C82D36" w:rsidR="0037579A" w:rsidRDefault="0037579A" w:rsidP="00D44B99">
      <w:pPr>
        <w:pStyle w:val="Default"/>
        <w:spacing w:line="360" w:lineRule="auto"/>
        <w:ind w:firstLine="720"/>
      </w:pPr>
      <w:proofErr w:type="gramStart"/>
      <w:r w:rsidRPr="00DC4849">
        <w:t>in</w:t>
      </w:r>
      <w:proofErr w:type="gramEnd"/>
      <w:r w:rsidRPr="00DC4849">
        <w:t xml:space="preserve"> the study and that are not covered by my current treatment.</w:t>
      </w:r>
    </w:p>
    <w:p w14:paraId="710A4DBE" w14:textId="577B50C0" w:rsidR="0037579A" w:rsidRDefault="0037579A" w:rsidP="00D44B99">
      <w:pPr>
        <w:pStyle w:val="Default"/>
        <w:spacing w:line="360" w:lineRule="auto"/>
        <w:ind w:firstLine="72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BA6E413" wp14:editId="578F07DC">
                <wp:simplePos x="0" y="0"/>
                <wp:positionH relativeFrom="column">
                  <wp:posOffset>6134100</wp:posOffset>
                </wp:positionH>
                <wp:positionV relativeFrom="paragraph">
                  <wp:posOffset>241300</wp:posOffset>
                </wp:positionV>
                <wp:extent cx="609600" cy="335280"/>
                <wp:effectExtent l="0" t="0" r="25400" b="20320"/>
                <wp:wrapThrough wrapText="bothSides">
                  <wp:wrapPolygon edited="0">
                    <wp:start x="0" y="0"/>
                    <wp:lineTo x="0" y="21273"/>
                    <wp:lineTo x="21600" y="21273"/>
                    <wp:lineTo x="21600" y="0"/>
                    <wp:lineTo x="0" y="0"/>
                  </wp:wrapPolygon>
                </wp:wrapThrough>
                <wp:docPr id="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F4FB6" w14:textId="77777777" w:rsidR="0037579A" w:rsidRPr="000A2720" w:rsidRDefault="0037579A" w:rsidP="0037579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483pt;margin-top:19pt;width:48pt;height:26.4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">
                <v:textbox>
                  <w:txbxContent>
                    <w:p w14:paraId="1E6F4FB6" w14:textId="77777777" w:rsidR="0037579A" w:rsidRPr="000A2720" w:rsidRDefault="0037579A" w:rsidP="0037579A"/>
                  </w:txbxContent>
                </v:textbox>
                <w10:wrap type="through"/>
              </v:shape>
            </w:pict>
          </mc:Fallback>
        </mc:AlternateContent>
      </w:r>
    </w:p>
    <w:p w14:paraId="18F53D7D" w14:textId="743E6BAC" w:rsidR="005A702C" w:rsidRPr="00047E84" w:rsidRDefault="0037579A" w:rsidP="00D44B99">
      <w:pPr>
        <w:pStyle w:val="Default"/>
        <w:spacing w:line="360" w:lineRule="auto"/>
        <w:ind w:firstLine="720"/>
      </w:pPr>
      <w:r>
        <w:t>6</w:t>
      </w:r>
      <w:r w:rsidR="005A702C" w:rsidRPr="00047E84">
        <w:t xml:space="preserve">. I agree to take part in the above study. </w:t>
      </w:r>
    </w:p>
    <w:p w14:paraId="13449C03" w14:textId="77777777" w:rsidR="005A702C" w:rsidRDefault="005A702C" w:rsidP="005A702C">
      <w:pPr>
        <w:pStyle w:val="Default"/>
        <w:spacing w:line="360" w:lineRule="auto"/>
      </w:pPr>
    </w:p>
    <w:p w14:paraId="4A21CA06" w14:textId="77777777" w:rsidR="005A702C" w:rsidRDefault="005A702C" w:rsidP="005A702C">
      <w:pPr>
        <w:pStyle w:val="Default"/>
        <w:spacing w:line="360" w:lineRule="auto"/>
      </w:pPr>
    </w:p>
    <w:p w14:paraId="0D502518" w14:textId="77777777" w:rsidR="005A702C" w:rsidRPr="00047E84" w:rsidRDefault="005A702C" w:rsidP="005A702C">
      <w:pPr>
        <w:pStyle w:val="Default"/>
        <w:spacing w:line="360" w:lineRule="auto"/>
      </w:pPr>
    </w:p>
    <w:p w14:paraId="56ABC62F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ab/>
      </w:r>
    </w:p>
    <w:p w14:paraId="16DEE952" w14:textId="77777777" w:rsidR="005A702C" w:rsidRPr="00047E84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  <w:u w:val="single"/>
        </w:rPr>
      </w:pPr>
      <w:r>
        <w:rPr>
          <w:rFonts w:ascii="Arial" w:hAnsi="Arial" w:cs="Arial"/>
          <w:bCs/>
          <w:lang w:val="en-US"/>
        </w:rPr>
        <w:tab/>
      </w:r>
      <w:r w:rsidRPr="00047E84">
        <w:rPr>
          <w:rFonts w:ascii="Arial" w:hAnsi="Arial" w:cs="Arial"/>
          <w:bCs/>
          <w:lang w:val="en-US"/>
        </w:rPr>
        <w:t>_______________________________________________________________________________</w:t>
      </w:r>
    </w:p>
    <w:p w14:paraId="00A9A604" w14:textId="77777777" w:rsidR="005A702C" w:rsidRPr="00047E84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  <w:r w:rsidRPr="00047E84">
        <w:rPr>
          <w:rFonts w:ascii="Arial" w:hAnsi="Arial" w:cs="Arial"/>
        </w:rPr>
        <w:tab/>
        <w:t>Name of Participant</w:t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  <w:t xml:space="preserve">Date </w:t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  <w:t xml:space="preserve">Signature </w:t>
      </w:r>
    </w:p>
    <w:p w14:paraId="075295EA" w14:textId="77777777" w:rsidR="005A702C" w:rsidRPr="00047E84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</w:p>
    <w:p w14:paraId="064DD6CD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  <w:bCs/>
          <w:lang w:val="en-US"/>
        </w:rPr>
      </w:pPr>
      <w:r w:rsidRPr="00047E84">
        <w:rPr>
          <w:rFonts w:ascii="Arial" w:hAnsi="Arial" w:cs="Arial"/>
          <w:bCs/>
          <w:lang w:val="en-US"/>
        </w:rPr>
        <w:tab/>
      </w:r>
    </w:p>
    <w:p w14:paraId="73363C91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  <w:bCs/>
          <w:lang w:val="en-US"/>
        </w:rPr>
      </w:pPr>
    </w:p>
    <w:p w14:paraId="02BE70D1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  <w:bCs/>
          <w:lang w:val="en-US"/>
        </w:rPr>
      </w:pPr>
    </w:p>
    <w:p w14:paraId="5EFAAD9B" w14:textId="77777777" w:rsidR="005A702C" w:rsidRPr="00047E84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  <w:r>
        <w:rPr>
          <w:rFonts w:ascii="Arial" w:hAnsi="Arial" w:cs="Arial"/>
          <w:bCs/>
          <w:lang w:val="en-US"/>
        </w:rPr>
        <w:tab/>
      </w:r>
      <w:r w:rsidRPr="00047E84">
        <w:rPr>
          <w:rFonts w:ascii="Arial" w:hAnsi="Arial" w:cs="Arial"/>
          <w:bCs/>
          <w:lang w:val="en-US"/>
        </w:rPr>
        <w:t>______________________________________________________________________________</w:t>
      </w:r>
    </w:p>
    <w:p w14:paraId="51E30F8B" w14:textId="77777777" w:rsidR="005A702C" w:rsidRPr="00047E84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  <w:r w:rsidRPr="00047E84">
        <w:rPr>
          <w:rFonts w:ascii="Arial" w:hAnsi="Arial" w:cs="Arial"/>
        </w:rPr>
        <w:tab/>
        <w:t xml:space="preserve">Name of Person </w:t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  <w:t xml:space="preserve">Date </w:t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</w:r>
      <w:r w:rsidRPr="00047E84">
        <w:rPr>
          <w:rFonts w:ascii="Arial" w:hAnsi="Arial" w:cs="Arial"/>
        </w:rPr>
        <w:tab/>
        <w:t>Signature</w:t>
      </w:r>
    </w:p>
    <w:p w14:paraId="0ED8181F" w14:textId="1B175317" w:rsidR="005A702C" w:rsidRPr="00047E84" w:rsidRDefault="00A16D85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  <w:r>
        <w:rPr>
          <w:rFonts w:ascii="Arial" w:hAnsi="Arial" w:cs="Arial"/>
        </w:rPr>
        <w:tab/>
        <w:t>Taking C</w:t>
      </w:r>
      <w:bookmarkStart w:id="0" w:name="_GoBack"/>
      <w:bookmarkEnd w:id="0"/>
      <w:r w:rsidR="008C7404">
        <w:rPr>
          <w:rFonts w:ascii="Arial" w:hAnsi="Arial" w:cs="Arial"/>
        </w:rPr>
        <w:t>onsent</w:t>
      </w:r>
      <w:r w:rsidR="005A702C" w:rsidRPr="00047E84">
        <w:rPr>
          <w:rFonts w:ascii="Arial" w:hAnsi="Arial" w:cs="Arial"/>
        </w:rPr>
        <w:t xml:space="preserve">  </w:t>
      </w:r>
    </w:p>
    <w:p w14:paraId="132221D3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  <w:r w:rsidRPr="00047E84">
        <w:rPr>
          <w:rFonts w:ascii="Arial" w:hAnsi="Arial" w:cs="Arial"/>
        </w:rPr>
        <w:tab/>
      </w:r>
    </w:p>
    <w:p w14:paraId="1F7856D9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66A88956" w14:textId="77777777" w:rsidR="005A702C" w:rsidRDefault="005A702C" w:rsidP="005A702C">
      <w:pPr>
        <w:widowControl w:val="0"/>
        <w:autoSpaceDE w:val="0"/>
        <w:autoSpaceDN w:val="0"/>
        <w:adjustRightInd w:val="0"/>
        <w:spacing w:line="360" w:lineRule="auto"/>
        <w:ind w:right="-1080"/>
        <w:rPr>
          <w:rFonts w:ascii="Arial" w:hAnsi="Arial" w:cs="Arial"/>
        </w:rPr>
      </w:pPr>
    </w:p>
    <w:p w14:paraId="6AA9A585" w14:textId="7E6468FA" w:rsidR="005A702C" w:rsidRPr="00047E84" w:rsidRDefault="00A16D85" w:rsidP="005A702C">
      <w:pPr>
        <w:widowControl w:val="0"/>
        <w:autoSpaceDE w:val="0"/>
        <w:autoSpaceDN w:val="0"/>
        <w:adjustRightInd w:val="0"/>
        <w:spacing w:line="360" w:lineRule="auto"/>
        <w:ind w:right="-1080" w:firstLine="720"/>
        <w:rPr>
          <w:rFonts w:ascii="Arial" w:hAnsi="Arial" w:cs="Arial"/>
        </w:rPr>
      </w:pPr>
      <w:r>
        <w:rPr>
          <w:rFonts w:ascii="Arial" w:hAnsi="Arial" w:cs="Arial"/>
        </w:rPr>
        <w:t>When completed: one copy for participant</w:t>
      </w:r>
      <w:proofErr w:type="gramStart"/>
      <w:r>
        <w:rPr>
          <w:rFonts w:ascii="Arial" w:hAnsi="Arial" w:cs="Arial"/>
        </w:rPr>
        <w:t>;</w:t>
      </w:r>
      <w:proofErr w:type="gramEnd"/>
      <w:r>
        <w:rPr>
          <w:rFonts w:ascii="Arial" w:hAnsi="Arial" w:cs="Arial"/>
        </w:rPr>
        <w:t xml:space="preserve"> one copy</w:t>
      </w:r>
      <w:r w:rsidR="005A702C" w:rsidRPr="00047E84">
        <w:rPr>
          <w:rFonts w:ascii="Arial" w:hAnsi="Arial" w:cs="Arial"/>
        </w:rPr>
        <w:t xml:space="preserve"> for researcher s</w:t>
      </w:r>
      <w:r w:rsidR="00A951BD">
        <w:rPr>
          <w:rFonts w:ascii="Arial" w:hAnsi="Arial" w:cs="Arial"/>
        </w:rPr>
        <w:t>ite file</w:t>
      </w:r>
      <w:r w:rsidR="005A702C">
        <w:rPr>
          <w:rFonts w:ascii="Arial" w:hAnsi="Arial" w:cs="Arial"/>
        </w:rPr>
        <w:t xml:space="preserve"> </w:t>
      </w:r>
    </w:p>
    <w:p w14:paraId="093FD422" w14:textId="77777777" w:rsidR="000F5CF7" w:rsidRDefault="000F5CF7" w:rsidP="000F5CF7">
      <w:pPr>
        <w:ind w:left="540" w:right="787"/>
      </w:pPr>
    </w:p>
    <w:p w14:paraId="70B9D6A5" w14:textId="77777777" w:rsidR="000F5CF7" w:rsidRDefault="000F5CF7" w:rsidP="000F5CF7">
      <w:pPr>
        <w:ind w:left="540" w:right="787"/>
      </w:pPr>
    </w:p>
    <w:p w14:paraId="246C5DEC" w14:textId="77777777" w:rsidR="000F5CF7" w:rsidRDefault="000F5CF7" w:rsidP="000F5CF7">
      <w:pPr>
        <w:ind w:left="540" w:right="787"/>
      </w:pPr>
    </w:p>
    <w:p w14:paraId="6C5BE273" w14:textId="77777777" w:rsidR="000F5CF7" w:rsidRDefault="005A702C" w:rsidP="000F5CF7">
      <w:pPr>
        <w:ind w:left="540" w:right="787"/>
      </w:pPr>
      <w:r>
        <w:t xml:space="preserve"> </w:t>
      </w:r>
    </w:p>
    <w:p w14:paraId="1C0B4D11" w14:textId="77777777" w:rsidR="00127569" w:rsidRPr="00127569" w:rsidRDefault="00127569" w:rsidP="000F5CF7">
      <w:pPr>
        <w:ind w:left="540" w:right="787"/>
      </w:pPr>
    </w:p>
    <w:sectPr w:rsidR="00127569" w:rsidRPr="00127569" w:rsidSect="0073357B">
      <w:footerReference w:type="default" r:id="rId7"/>
      <w:headerReference w:type="first" r:id="rId8"/>
      <w:footerReference w:type="first" r:id="rId9"/>
      <w:pgSz w:w="11907" w:h="16840" w:code="9"/>
      <w:pgMar w:top="1440" w:right="340" w:bottom="1440" w:left="340" w:header="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6A75D" w14:textId="77777777" w:rsidR="00B86390" w:rsidRDefault="00B86390">
      <w:r>
        <w:separator/>
      </w:r>
    </w:p>
  </w:endnote>
  <w:endnote w:type="continuationSeparator" w:id="0">
    <w:p w14:paraId="1247F20F" w14:textId="77777777" w:rsidR="00B86390" w:rsidRDefault="00B86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5CF5A" w14:textId="77777777" w:rsidR="00DD1499" w:rsidRDefault="00DD1499" w:rsidP="00DD1499">
    <w:pPr>
      <w:rPr>
        <w:rFonts w:ascii="Arial" w:hAnsi="Arial" w:cs="Arial"/>
        <w:sz w:val="20"/>
        <w:szCs w:val="20"/>
      </w:rPr>
    </w:pPr>
    <w:r w:rsidRPr="00D86DFA">
      <w:rPr>
        <w:rFonts w:ascii="Arial" w:hAnsi="Arial" w:cs="Arial"/>
        <w:b/>
        <w:sz w:val="20"/>
        <w:szCs w:val="20"/>
      </w:rPr>
      <w:t>Consent Form:</w:t>
    </w:r>
    <w:r w:rsidRPr="00D86DFA">
      <w:rPr>
        <w:rFonts w:ascii="Arial" w:hAnsi="Arial" w:cs="Arial"/>
        <w:sz w:val="20"/>
        <w:szCs w:val="20"/>
      </w:rPr>
      <w:t xml:space="preserve"> </w:t>
    </w:r>
    <w:r>
      <w:rPr>
        <w:rFonts w:ascii="Arial" w:hAnsi="Arial" w:cs="Arial"/>
        <w:sz w:val="20"/>
        <w:szCs w:val="20"/>
      </w:rPr>
      <w:t>Neurofeedback &amp; Alcohol Dependence</w:t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  <w:t xml:space="preserve">               </w:t>
    </w:r>
    <w:r w:rsidRPr="005A702C">
      <w:rPr>
        <w:rFonts w:ascii="Arial" w:hAnsi="Arial" w:cs="Arial"/>
        <w:sz w:val="20"/>
        <w:szCs w:val="20"/>
      </w:rPr>
      <w:fldChar w:fldCharType="begin"/>
    </w:r>
    <w:r w:rsidRPr="005A702C">
      <w:rPr>
        <w:rFonts w:ascii="Arial" w:hAnsi="Arial" w:cs="Arial"/>
        <w:sz w:val="20"/>
        <w:szCs w:val="20"/>
      </w:rPr>
      <w:instrText xml:space="preserve"> PAGE   \* MERGEFORMAT </w:instrText>
    </w:r>
    <w:r w:rsidRPr="005A702C">
      <w:rPr>
        <w:rFonts w:ascii="Arial" w:hAnsi="Arial" w:cs="Arial"/>
        <w:sz w:val="20"/>
        <w:szCs w:val="20"/>
      </w:rPr>
      <w:fldChar w:fldCharType="separate"/>
    </w:r>
    <w:r w:rsidR="00A16D85">
      <w:rPr>
        <w:rFonts w:ascii="Arial" w:hAnsi="Arial" w:cs="Arial"/>
        <w:noProof/>
        <w:sz w:val="20"/>
        <w:szCs w:val="20"/>
      </w:rPr>
      <w:t>2</w:t>
    </w:r>
    <w:r w:rsidRPr="005A702C">
      <w:rPr>
        <w:rFonts w:ascii="Arial" w:hAnsi="Arial" w:cs="Arial"/>
        <w:noProof/>
        <w:sz w:val="20"/>
        <w:szCs w:val="20"/>
      </w:rPr>
      <w:fldChar w:fldCharType="end"/>
    </w:r>
  </w:p>
  <w:p w14:paraId="6E10C98C" w14:textId="77777777" w:rsidR="00B30AB6" w:rsidRDefault="00B30AB6" w:rsidP="00B30AB6">
    <w:pP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Prof David Linden, Dr Niklas Ihssen, Dr </w:t>
    </w:r>
    <w:proofErr w:type="spellStart"/>
    <w:r>
      <w:rPr>
        <w:rFonts w:ascii="Arial" w:hAnsi="Arial" w:cs="Arial"/>
        <w:sz w:val="20"/>
        <w:szCs w:val="20"/>
      </w:rPr>
      <w:t>Leena</w:t>
    </w:r>
    <w:proofErr w:type="spellEnd"/>
    <w:r>
      <w:rPr>
        <w:rFonts w:ascii="Arial" w:hAnsi="Arial" w:cs="Arial"/>
        <w:sz w:val="20"/>
        <w:szCs w:val="20"/>
      </w:rPr>
      <w:t xml:space="preserve"> Subramanian</w:t>
    </w:r>
  </w:p>
  <w:p w14:paraId="72C9857D" w14:textId="29224835" w:rsidR="000339AA" w:rsidRPr="00096EAE" w:rsidRDefault="005E026D" w:rsidP="000339AA">
    <w:pPr>
      <w:pStyle w:val="Footer"/>
      <w:jc w:val="both"/>
      <w:rPr>
        <w:b/>
      </w:rPr>
    </w:pPr>
    <w:r w:rsidRPr="00DC4849">
      <w:rPr>
        <w:rFonts w:ascii="Arial" w:hAnsi="Arial" w:cs="Arial"/>
        <w:b/>
        <w:sz w:val="20"/>
        <w:szCs w:val="20"/>
      </w:rPr>
      <w:t>Version 2, 14</w:t>
    </w:r>
    <w:r w:rsidR="000339AA" w:rsidRPr="00DC4849">
      <w:rPr>
        <w:rFonts w:ascii="Arial" w:hAnsi="Arial" w:cs="Arial"/>
        <w:b/>
        <w:sz w:val="20"/>
        <w:szCs w:val="20"/>
      </w:rPr>
      <w:t xml:space="preserve"> November 2014</w:t>
    </w:r>
  </w:p>
  <w:p w14:paraId="3EC4B690" w14:textId="77777777" w:rsidR="008C7404" w:rsidRPr="00DD1499" w:rsidRDefault="008C7404" w:rsidP="00DD149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D87D3" w14:textId="5F8FF776" w:rsidR="008C7404" w:rsidRDefault="008C7404" w:rsidP="00DD1499">
    <w:pPr>
      <w:rPr>
        <w:rFonts w:ascii="Arial" w:hAnsi="Arial" w:cs="Arial"/>
        <w:sz w:val="20"/>
        <w:szCs w:val="20"/>
      </w:rPr>
    </w:pPr>
    <w:r w:rsidRPr="00D86DFA">
      <w:rPr>
        <w:rFonts w:ascii="Arial" w:hAnsi="Arial" w:cs="Arial"/>
        <w:b/>
        <w:sz w:val="20"/>
        <w:szCs w:val="20"/>
      </w:rPr>
      <w:t>Consent Form:</w:t>
    </w:r>
    <w:r w:rsidRPr="00D86DFA">
      <w:rPr>
        <w:rFonts w:ascii="Arial" w:hAnsi="Arial" w:cs="Arial"/>
        <w:sz w:val="20"/>
        <w:szCs w:val="20"/>
      </w:rPr>
      <w:t xml:space="preserve"> </w:t>
    </w:r>
    <w:r>
      <w:rPr>
        <w:rFonts w:ascii="Arial" w:hAnsi="Arial" w:cs="Arial"/>
        <w:sz w:val="20"/>
        <w:szCs w:val="20"/>
      </w:rPr>
      <w:t>Neurofeedback &amp; Alcohol Dependence</w:t>
    </w:r>
    <w:r w:rsidR="00DD1499">
      <w:rPr>
        <w:rFonts w:ascii="Arial" w:hAnsi="Arial" w:cs="Arial"/>
        <w:sz w:val="20"/>
        <w:szCs w:val="20"/>
      </w:rPr>
      <w:tab/>
    </w:r>
    <w:r w:rsidR="00DD1499">
      <w:rPr>
        <w:rFonts w:ascii="Arial" w:hAnsi="Arial" w:cs="Arial"/>
        <w:sz w:val="20"/>
        <w:szCs w:val="20"/>
      </w:rPr>
      <w:tab/>
    </w:r>
    <w:r w:rsidR="00DD1499">
      <w:rPr>
        <w:rFonts w:ascii="Arial" w:hAnsi="Arial" w:cs="Arial"/>
        <w:sz w:val="20"/>
        <w:szCs w:val="20"/>
      </w:rPr>
      <w:tab/>
    </w:r>
    <w:r w:rsidR="00DD1499">
      <w:rPr>
        <w:rFonts w:ascii="Arial" w:hAnsi="Arial" w:cs="Arial"/>
        <w:sz w:val="20"/>
        <w:szCs w:val="20"/>
      </w:rPr>
      <w:tab/>
    </w:r>
    <w:r w:rsidR="00DD1499">
      <w:rPr>
        <w:rFonts w:ascii="Arial" w:hAnsi="Arial" w:cs="Arial"/>
        <w:sz w:val="20"/>
        <w:szCs w:val="20"/>
      </w:rPr>
      <w:tab/>
    </w:r>
    <w:r w:rsidR="00DD1499">
      <w:rPr>
        <w:rFonts w:ascii="Arial" w:hAnsi="Arial" w:cs="Arial"/>
        <w:sz w:val="20"/>
        <w:szCs w:val="20"/>
      </w:rPr>
      <w:tab/>
    </w:r>
    <w:r w:rsidR="00DD1499"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 xml:space="preserve">               </w:t>
    </w:r>
    <w:r w:rsidRPr="005A702C">
      <w:rPr>
        <w:rFonts w:ascii="Arial" w:hAnsi="Arial" w:cs="Arial"/>
        <w:sz w:val="20"/>
        <w:szCs w:val="20"/>
      </w:rPr>
      <w:fldChar w:fldCharType="begin"/>
    </w:r>
    <w:r w:rsidRPr="005A702C">
      <w:rPr>
        <w:rFonts w:ascii="Arial" w:hAnsi="Arial" w:cs="Arial"/>
        <w:sz w:val="20"/>
        <w:szCs w:val="20"/>
      </w:rPr>
      <w:instrText xml:space="preserve"> PAGE   \* MERGEFORMAT </w:instrText>
    </w:r>
    <w:r w:rsidRPr="005A702C">
      <w:rPr>
        <w:rFonts w:ascii="Arial" w:hAnsi="Arial" w:cs="Arial"/>
        <w:sz w:val="20"/>
        <w:szCs w:val="20"/>
      </w:rPr>
      <w:fldChar w:fldCharType="separate"/>
    </w:r>
    <w:r w:rsidR="00A16D85">
      <w:rPr>
        <w:rFonts w:ascii="Arial" w:hAnsi="Arial" w:cs="Arial"/>
        <w:noProof/>
        <w:sz w:val="20"/>
        <w:szCs w:val="20"/>
      </w:rPr>
      <w:t>1</w:t>
    </w:r>
    <w:r w:rsidRPr="005A702C">
      <w:rPr>
        <w:rFonts w:ascii="Arial" w:hAnsi="Arial" w:cs="Arial"/>
        <w:noProof/>
        <w:sz w:val="20"/>
        <w:szCs w:val="20"/>
      </w:rPr>
      <w:fldChar w:fldCharType="end"/>
    </w:r>
  </w:p>
  <w:p w14:paraId="60E5E1B5" w14:textId="77777777" w:rsidR="00B30AB6" w:rsidRPr="00DC4849" w:rsidRDefault="00B30AB6" w:rsidP="00B30AB6">
    <w:pP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Prof David </w:t>
    </w:r>
    <w:r w:rsidRPr="00DC4849">
      <w:rPr>
        <w:rFonts w:ascii="Arial" w:hAnsi="Arial" w:cs="Arial"/>
        <w:sz w:val="20"/>
        <w:szCs w:val="20"/>
      </w:rPr>
      <w:t xml:space="preserve">Linden, Dr Niklas Ihssen, Dr </w:t>
    </w:r>
    <w:proofErr w:type="spellStart"/>
    <w:r w:rsidRPr="00DC4849">
      <w:rPr>
        <w:rFonts w:ascii="Arial" w:hAnsi="Arial" w:cs="Arial"/>
        <w:sz w:val="20"/>
        <w:szCs w:val="20"/>
      </w:rPr>
      <w:t>Leena</w:t>
    </w:r>
    <w:proofErr w:type="spellEnd"/>
    <w:r w:rsidRPr="00DC4849">
      <w:rPr>
        <w:rFonts w:ascii="Arial" w:hAnsi="Arial" w:cs="Arial"/>
        <w:sz w:val="20"/>
        <w:szCs w:val="20"/>
      </w:rPr>
      <w:t xml:space="preserve"> Subramanian</w:t>
    </w:r>
  </w:p>
  <w:p w14:paraId="45E09FE4" w14:textId="3EB6A7D0" w:rsidR="008C7404" w:rsidRPr="00096EAE" w:rsidRDefault="000339AA" w:rsidP="00DD1499">
    <w:pPr>
      <w:pStyle w:val="Footer"/>
      <w:jc w:val="both"/>
      <w:rPr>
        <w:b/>
      </w:rPr>
    </w:pPr>
    <w:r w:rsidRPr="00DC4849">
      <w:rPr>
        <w:rFonts w:ascii="Arial" w:hAnsi="Arial" w:cs="Arial"/>
        <w:b/>
        <w:sz w:val="20"/>
        <w:szCs w:val="20"/>
      </w:rPr>
      <w:t>Version 2</w:t>
    </w:r>
    <w:r w:rsidR="0004409A" w:rsidRPr="00DC4849">
      <w:rPr>
        <w:rFonts w:ascii="Arial" w:hAnsi="Arial" w:cs="Arial"/>
        <w:b/>
        <w:sz w:val="20"/>
        <w:szCs w:val="20"/>
      </w:rPr>
      <w:t xml:space="preserve">, </w:t>
    </w:r>
    <w:r w:rsidR="005E026D" w:rsidRPr="00DC4849">
      <w:rPr>
        <w:rFonts w:ascii="Arial" w:hAnsi="Arial" w:cs="Arial"/>
        <w:b/>
        <w:sz w:val="20"/>
        <w:szCs w:val="20"/>
      </w:rPr>
      <w:t>14</w:t>
    </w:r>
    <w:r w:rsidR="008C7404" w:rsidRPr="00DC4849">
      <w:rPr>
        <w:rFonts w:ascii="Arial" w:hAnsi="Arial" w:cs="Arial"/>
        <w:b/>
        <w:sz w:val="20"/>
        <w:szCs w:val="20"/>
      </w:rPr>
      <w:t xml:space="preserve"> </w:t>
    </w:r>
    <w:r w:rsidRPr="00DC4849">
      <w:rPr>
        <w:rFonts w:ascii="Arial" w:hAnsi="Arial" w:cs="Arial"/>
        <w:b/>
        <w:sz w:val="20"/>
        <w:szCs w:val="20"/>
      </w:rPr>
      <w:t>November</w:t>
    </w:r>
    <w:r w:rsidR="008C7404" w:rsidRPr="00DC4849">
      <w:rPr>
        <w:rFonts w:ascii="Arial" w:hAnsi="Arial" w:cs="Arial"/>
        <w:b/>
        <w:sz w:val="20"/>
        <w:szCs w:val="20"/>
      </w:rPr>
      <w:t xml:space="preserve"> 2014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677340" w14:textId="77777777" w:rsidR="00B86390" w:rsidRDefault="00B86390">
      <w:r>
        <w:separator/>
      </w:r>
    </w:p>
  </w:footnote>
  <w:footnote w:type="continuationSeparator" w:id="0">
    <w:p w14:paraId="04A48A71" w14:textId="77777777" w:rsidR="00B86390" w:rsidRDefault="00B8639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DB57D" w14:textId="10459AA3" w:rsidR="008C7404" w:rsidRDefault="00CC124E" w:rsidP="00AF6634">
    <w:pPr>
      <w:pStyle w:val="Header"/>
      <w:ind w:left="851"/>
    </w:pPr>
    <w:r>
      <w:rPr>
        <w:noProof/>
        <w:lang w:val="en-US" w:eastAsia="en-US"/>
      </w:rPr>
      <w:drawing>
        <wp:anchor distT="0" distB="0" distL="114300" distR="114300" simplePos="0" relativeHeight="251657728" behindDoc="1" locked="0" layoutInCell="1" allowOverlap="1" wp14:anchorId="21ABCDB1" wp14:editId="1C76AFDE">
          <wp:simplePos x="0" y="0"/>
          <wp:positionH relativeFrom="column">
            <wp:posOffset>-176530</wp:posOffset>
          </wp:positionH>
          <wp:positionV relativeFrom="paragraph">
            <wp:posOffset>0</wp:posOffset>
          </wp:positionV>
          <wp:extent cx="7513955" cy="3192780"/>
          <wp:effectExtent l="0" t="0" r="4445" b="7620"/>
          <wp:wrapNone/>
          <wp:docPr id="3" name="Picture 3" descr="psych letterhead 1-8-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psych letterhead 1-8-1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13955" cy="319278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na">
    <w15:presenceInfo w15:providerId="None" w15:userId="Lee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118"/>
    <w:rsid w:val="000339AA"/>
    <w:rsid w:val="0004409A"/>
    <w:rsid w:val="00096EAE"/>
    <w:rsid w:val="000F0959"/>
    <w:rsid w:val="000F5CF7"/>
    <w:rsid w:val="00127569"/>
    <w:rsid w:val="0013628F"/>
    <w:rsid w:val="001B0EA2"/>
    <w:rsid w:val="001C0EDD"/>
    <w:rsid w:val="001C664D"/>
    <w:rsid w:val="00227558"/>
    <w:rsid w:val="002507E5"/>
    <w:rsid w:val="0025412C"/>
    <w:rsid w:val="002B5118"/>
    <w:rsid w:val="002D28D9"/>
    <w:rsid w:val="00335A32"/>
    <w:rsid w:val="0037579A"/>
    <w:rsid w:val="003B5395"/>
    <w:rsid w:val="004067BE"/>
    <w:rsid w:val="00406E4F"/>
    <w:rsid w:val="00410AF8"/>
    <w:rsid w:val="00424D52"/>
    <w:rsid w:val="00462956"/>
    <w:rsid w:val="0046733F"/>
    <w:rsid w:val="004F66CA"/>
    <w:rsid w:val="005A702C"/>
    <w:rsid w:val="005E026D"/>
    <w:rsid w:val="006178F2"/>
    <w:rsid w:val="006529FF"/>
    <w:rsid w:val="006607FE"/>
    <w:rsid w:val="00666DFE"/>
    <w:rsid w:val="00691FF1"/>
    <w:rsid w:val="006E483A"/>
    <w:rsid w:val="00704353"/>
    <w:rsid w:val="0073357B"/>
    <w:rsid w:val="007A5A5B"/>
    <w:rsid w:val="007C4A52"/>
    <w:rsid w:val="007D3381"/>
    <w:rsid w:val="008C7404"/>
    <w:rsid w:val="009B298E"/>
    <w:rsid w:val="00A01828"/>
    <w:rsid w:val="00A16D85"/>
    <w:rsid w:val="00A26C88"/>
    <w:rsid w:val="00A50F19"/>
    <w:rsid w:val="00A6052D"/>
    <w:rsid w:val="00A951BD"/>
    <w:rsid w:val="00AB6B15"/>
    <w:rsid w:val="00AF6634"/>
    <w:rsid w:val="00B04A7F"/>
    <w:rsid w:val="00B140AB"/>
    <w:rsid w:val="00B30AB6"/>
    <w:rsid w:val="00B86390"/>
    <w:rsid w:val="00BA49F1"/>
    <w:rsid w:val="00BC277B"/>
    <w:rsid w:val="00C722B0"/>
    <w:rsid w:val="00CC124E"/>
    <w:rsid w:val="00D266B4"/>
    <w:rsid w:val="00D44B99"/>
    <w:rsid w:val="00D821B0"/>
    <w:rsid w:val="00DC426A"/>
    <w:rsid w:val="00DC4849"/>
    <w:rsid w:val="00DD1499"/>
    <w:rsid w:val="00DF7279"/>
    <w:rsid w:val="00EA09C6"/>
    <w:rsid w:val="00F9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C6A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CF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B511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B5118"/>
    <w:pPr>
      <w:tabs>
        <w:tab w:val="center" w:pos="4320"/>
        <w:tab w:val="right" w:pos="8640"/>
      </w:tabs>
    </w:pPr>
  </w:style>
  <w:style w:type="paragraph" w:customStyle="1" w:styleId="Default">
    <w:name w:val="Default"/>
    <w:rsid w:val="005A702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link w:val="Footer"/>
    <w:uiPriority w:val="99"/>
    <w:rsid w:val="005A702C"/>
    <w:rPr>
      <w:sz w:val="24"/>
      <w:szCs w:val="24"/>
    </w:rPr>
  </w:style>
  <w:style w:type="paragraph" w:styleId="BalloonText">
    <w:name w:val="Balloon Text"/>
    <w:basedOn w:val="Normal"/>
    <w:link w:val="BalloonTextChar"/>
    <w:rsid w:val="00666D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66D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CF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B511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B5118"/>
    <w:pPr>
      <w:tabs>
        <w:tab w:val="center" w:pos="4320"/>
        <w:tab w:val="right" w:pos="8640"/>
      </w:tabs>
    </w:pPr>
  </w:style>
  <w:style w:type="paragraph" w:customStyle="1" w:styleId="Default">
    <w:name w:val="Default"/>
    <w:rsid w:val="005A702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link w:val="Footer"/>
    <w:uiPriority w:val="99"/>
    <w:rsid w:val="005A702C"/>
    <w:rPr>
      <w:sz w:val="24"/>
      <w:szCs w:val="24"/>
    </w:rPr>
  </w:style>
  <w:style w:type="paragraph" w:styleId="BalloonText">
    <w:name w:val="Balloon Text"/>
    <w:basedOn w:val="Normal"/>
    <w:link w:val="BalloonTextChar"/>
    <w:rsid w:val="00666D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66D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header" Target="head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3</Words>
  <Characters>156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el Secretary</vt:lpstr>
    </vt:vector>
  </TitlesOfParts>
  <Company>UWC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nel Secretary</dc:title>
  <dc:subject/>
  <dc:creator>School of Psychology</dc:creator>
  <cp:keywords/>
  <cp:lastModifiedBy>W. Miles Cox</cp:lastModifiedBy>
  <cp:revision>8</cp:revision>
  <cp:lastPrinted>2012-08-01T10:08:00Z</cp:lastPrinted>
  <dcterms:created xsi:type="dcterms:W3CDTF">2014-11-10T13:02:00Z</dcterms:created>
  <dcterms:modified xsi:type="dcterms:W3CDTF">2016-04-05T10:28:00Z</dcterms:modified>
</cp:coreProperties>
</file>